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ind w:left="0" w:hanging="0"/>
        <w:rPr>
          <w:rFonts w:cs="Calibri"/>
          <w:b/>
          <w:b/>
          <w:color w:val="4472C4"/>
          <w:sz w:val="26"/>
          <w:szCs w:val="26"/>
        </w:rPr>
      </w:pPr>
      <w:r>
        <w:rPr>
          <w:rFonts w:cs="Calibri"/>
          <w:b/>
          <w:color w:val="4472C4"/>
          <w:sz w:val="26"/>
          <w:szCs w:val="26"/>
        </w:rPr>
        <w:t>Multimedia Appendix 1</w:t>
      </w:r>
    </w:p>
    <w:p>
      <w:pPr>
        <w:pStyle w:val="Normal"/>
        <w:snapToGrid w:val="false"/>
        <w:ind w:left="0" w:hanging="0"/>
        <w:rPr/>
      </w:pPr>
      <w:r>
        <w:rPr/>
        <w:t>Question categories and corresponding questions with their number of answer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9"/>
        <w:gridCol w:w="1553"/>
        <w:gridCol w:w="5930"/>
        <w:gridCol w:w="984"/>
      </w:tblGrid>
      <w:tr>
        <w:trPr>
          <w:trHeight w:val="340" w:hRule="atLeast"/>
        </w:trPr>
        <w:tc>
          <w:tcPr>
            <w:tcW w:w="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5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59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color w:val="000000"/>
                <w:sz w:val="20"/>
                <w:szCs w:val="20"/>
              </w:rPr>
              <w:t>Number of answers</w:t>
            </w:r>
          </w:p>
        </w:tc>
      </w:tr>
      <w:tr>
        <w:trPr>
          <w:trHeight w:val="880" w:hRule="atLeast"/>
        </w:trPr>
        <w:tc>
          <w:tcPr>
            <w:tcW w:w="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Adverse reactions</w:t>
            </w:r>
          </w:p>
        </w:tc>
        <w:tc>
          <w:tcPr>
            <w:tcW w:w="59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How do you view the case that an American nurse fainted after taking the Pfizer vaccine? Is this an adverse reaction to this COVID-19 vaccine? Would this be an important issue?</w:t>
            </w:r>
          </w:p>
        </w:tc>
        <w:tc>
          <w:tcPr>
            <w:tcW w:w="9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318</w:t>
            </w:r>
          </w:p>
        </w:tc>
      </w:tr>
      <w:tr>
        <w:trPr>
          <w:trHeight w:val="89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Adverse reactions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 xml:space="preserve">How do you view the death of 23 older people in Norway after taking the Pfizer vaccine? How do you view Japanese experts' suggestion that Chinese-made vaccines should be considered? 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163</w:t>
            </w:r>
          </w:p>
        </w:tc>
      </w:tr>
      <w:tr>
        <w:trPr>
          <w:trHeight w:val="83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Adverse reactions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What do you think about the facial paralysis symptom of four volunteers after taking the Pfizer vaccine? Will it affect the follow-up vaccination process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46</w:t>
            </w:r>
          </w:p>
        </w:tc>
      </w:tr>
      <w:tr>
        <w:trPr>
          <w:trHeight w:val="663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Adverse reactions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How do you evaluate that an American nurse said the Pfizer vaccine has severe adverse reactions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41</w:t>
            </w:r>
          </w:p>
        </w:tc>
      </w:tr>
      <w:tr>
        <w:trPr>
          <w:trHeight w:val="6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Adverse reactions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Is it true that WHO does not recommend taking Moderna's COVID-19? What's the actual situation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6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Adverse reactions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What do you think of American CDC's record that 1,170 recipients dead after taking the COVID-19 vaccine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63</w:t>
            </w:r>
          </w:p>
        </w:tc>
      </w:tr>
      <w:tr>
        <w:trPr>
          <w:trHeight w:val="1017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Adverse reactions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What do you think about Japan's promise of compensating 2.7 million dollars for the death after taking the COVID-19 vaccine? How to determine the direct relationship between COVID-19 vaccination and death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102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Adverse reactions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How do you think of the rumor spread by the Christian Daily that a quarter of recipients in a German nursing home dead after taking the Pfizer COVID-19 vaccine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1089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Adverse reactions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Many European countries have suspended adopting the COVID-19 vaccine developed by AstraZeneca due to suspected blood clots in recipients. What's the current situation? What are the possible causes for this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22</w:t>
            </w:r>
          </w:p>
        </w:tc>
      </w:tr>
      <w:tr>
        <w:trPr>
          <w:trHeight w:val="112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/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Social implications of the vaccine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 xml:space="preserve">The domestically-produced inactivated COVID-19 vaccine is expected to enter the market at the end of December, and the total price of two doses is less than 1,000 yuan. Will the epidemic be effectively controlled? 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184</w:t>
            </w:r>
          </w:p>
        </w:tc>
      </w:tr>
      <w:tr>
        <w:trPr>
          <w:trHeight w:val="9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/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Social implications of the vaccine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There are more than 50 million confirmed COVID-19 cases worldwide. With the advent of Thanksgiving and Christmas, will the epidemic be worse? When will the vaccine become widely available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22</w:t>
            </w:r>
          </w:p>
        </w:tc>
      </w:tr>
      <w:tr>
        <w:trPr>
          <w:trHeight w:val="9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/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Social implications of the vaccine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Sinovac's inactivated vaccine has been approved for entering the market on February 6th, 2021. What are the positive implications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102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/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Social implications of the vaccine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Wuhan has launched the urgent vaccination of the COVID-19 vaccine. How will this arrangement influence the prevention and control of the pandemic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102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/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Social implications of the vaccine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Pfizer claimed that it had developed the COVID-19 vaccine successfully with a prevention rate of 90%. What global implications will this cause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6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/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Social implications of the vaccine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How long will it take to end the epidemic after the COVID-19 vaccine comes out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822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ation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How do you think Putin said that one of his daughters had taken the first COVID-19 vaccine registered in Russia on August 11th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324</w:t>
            </w:r>
          </w:p>
        </w:tc>
      </w:tr>
      <w:tr>
        <w:trPr>
          <w:trHeight w:val="834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ation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Twenty-three older people in Norway died after taking vaccines made by Pfizer and BioNTech. Is mRNA vaccine suitable for older people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90</w:t>
            </w:r>
          </w:p>
        </w:tc>
      </w:tr>
      <w:tr>
        <w:trPr>
          <w:trHeight w:val="6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ation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China has officially launched the emergency use of the COVID-19 vaccine on July 22nd. What scopes will it cover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63</w:t>
            </w:r>
          </w:p>
        </w:tc>
      </w:tr>
      <w:tr>
        <w:trPr>
          <w:trHeight w:val="34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ation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The COVID-19 vaccine is coming. Will you get vaccinated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64</w:t>
            </w:r>
          </w:p>
        </w:tc>
      </w:tr>
      <w:tr>
        <w:trPr>
          <w:trHeight w:val="946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ation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The National Health Commission said that the critical population would be vaccinated against the COVID-19. Who constitutes the critical population? What are the precautions for vaccination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44</w:t>
            </w:r>
          </w:p>
        </w:tc>
      </w:tr>
      <w:tr>
        <w:trPr>
          <w:trHeight w:val="987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ation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WHO claimed that we could end the COVID-19 pandemic only if 70% of the world's population get vaccinated. Why is the threshold value 70%? What are the current difficulties in vaccination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34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ation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 xml:space="preserve">When are you going to take the COVID-19 vaccine? 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908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ation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Seven million doses of inactivated vaccine have been allocated to all provinces in China, and the vaccine's safety has been proved. Does anyone around you already been vaccinated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552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ation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How do you think Biden, the president-elect of the United States, vaccinated against COVID-19 in front of the public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56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ation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How do you think about Sinopharm opened COVID-19 vaccination appointments in Beijing and Wuhan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29</w:t>
            </w:r>
          </w:p>
        </w:tc>
      </w:tr>
      <w:tr>
        <w:trPr>
          <w:trHeight w:val="838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ation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George Fu Gao said that the COVID-19 vaccine is expected to employ for emergency use in September. How do you understand his words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992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ation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Professionals claimed that they do not recommend taking the COVID-19 vaccine and HPV vaccine at the same time. What are the possible risks? Is there anything that needs to be aware of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21</w:t>
            </w:r>
          </w:p>
        </w:tc>
      </w:tr>
      <w:tr>
        <w:trPr>
          <w:trHeight w:val="6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ation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What is the difference between vaccinating two doses of the COVID-19 vaccine within one day and 14 days apart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13</w:t>
            </w:r>
          </w:p>
        </w:tc>
      </w:tr>
      <w:tr>
        <w:trPr>
          <w:trHeight w:val="6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ation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What do you think of Reuters' news that Trump announced the COVID-19 vaccine would hand over next week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102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ation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My workplace is counting the employees who registered for vaccination voluntarily. However, the vaccination costs 500 yuan. Is it necessary for me to register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13</w:t>
            </w:r>
          </w:p>
        </w:tc>
      </w:tr>
      <w:tr>
        <w:trPr>
          <w:trHeight w:val="6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ation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Are you willing to take the COVID-19 vaccine if it is available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841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ation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There is a large number of people infected with hepatitis B in China. Could people with hepatitis B take the COVID-19 vaccine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994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ation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Wuhan has started the COVID-19 emergency vaccination targets at the critical population. Who constitutes the critical population? How could the non-critical population get vaccinated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9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ation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How do you view Wenhong Zhang's prediction that the COVID-19 vaccination will be started at the end of this year or the beginning of the following year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852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ation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America ranks top one worldwide in COVID-19 vaccination after 90 million Americans got vaccinated. How do you think about this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81</w:t>
            </w:r>
          </w:p>
        </w:tc>
      </w:tr>
      <w:tr>
        <w:trPr>
          <w:trHeight w:val="6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ation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Why foreign countries prior older people for COVID-19 vaccination while China excludes older people first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102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e development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WHO said that the COVID-19 vaccine is expected to be ready within 18 months. Why does vaccine development always take a long time? Why is it still necessary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132</w:t>
            </w:r>
          </w:p>
        </w:tc>
      </w:tr>
      <w:tr>
        <w:trPr>
          <w:trHeight w:val="1102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e development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Johnson &amp; Johnson suspended the COVID-19 vaccine research due to unexplained symptoms that happened to one participant. What might have happened? What is the prospect of the follow-up research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118</w:t>
            </w:r>
          </w:p>
        </w:tc>
      </w:tr>
      <w:tr>
        <w:trPr>
          <w:trHeight w:val="102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e development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China's inactivated COVID-19 vaccine has been approved for entering the UAE market, and the research data showed that the effective rate is 86%. What impacts will it cause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76</w:t>
            </w:r>
          </w:p>
        </w:tc>
      </w:tr>
      <w:tr>
        <w:trPr>
          <w:trHeight w:val="1217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e development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China National Biotech Corporation has officially disclosed their phase III clinical trial data of the inactivated COVID-19 vaccine and applied for market access. What influences will this have on fighting against the current epidemic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69</w:t>
            </w:r>
          </w:p>
        </w:tc>
      </w:tr>
      <w:tr>
        <w:trPr>
          <w:trHeight w:val="102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e development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What's your opinion about Trump's declaration that the United States has begun to develop the COVID-19 vaccine at the press conference held on January 11th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39</w:t>
            </w:r>
          </w:p>
        </w:tc>
      </w:tr>
      <w:tr>
        <w:trPr>
          <w:trHeight w:val="102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e development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How do you think about WHO's scientists claimed that China's COVID-19 vaccine had been proven effective? Does this mean we are not far from vaccination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32</w:t>
            </w:r>
          </w:p>
        </w:tc>
      </w:tr>
      <w:tr>
        <w:trPr>
          <w:trHeight w:val="102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e development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What do you think of the failure of Oxford's animal test on the COVID-19 vaccine? Oxford once claimed that its COVID-19 vaccine could be put in use in September ideally.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28</w:t>
            </w:r>
          </w:p>
        </w:tc>
      </w:tr>
      <w:tr>
        <w:trPr>
          <w:trHeight w:val="102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e development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 xml:space="preserve">How do you think that the America-based pharmaceutical corporation Moderna has successfully developed the mRNA vaccine and carried out the clinical trials? 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22</w:t>
            </w:r>
          </w:p>
        </w:tc>
      </w:tr>
      <w:tr>
        <w:trPr>
          <w:trHeight w:val="983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e development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The Lancet published the first human trial result of Wei Chen's team, which announced that their COVID-19 vaccine is safe and able to induce the immune response. How do you think of that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102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e development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How do you think of the result that the Pfizer vaccine's protective efficacy may be far lower than expected, according to the initial data of vaccination in Israel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955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e development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The first animal trial result of the COVID-19 vaccine has been published, confirming the safety and effectiveness of the vaccine. What are the implications of this for vaccine development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102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e development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Moderna announced on May 18th that its COVID-19 vaccine performed better than expected in early human trials? What do you think of it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6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e development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Will the individual or team win the Nobel Prize in Medicine because of developing the COVID-19 vaccine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13</w:t>
            </w:r>
          </w:p>
        </w:tc>
      </w:tr>
      <w:tr>
        <w:trPr>
          <w:trHeight w:val="6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e development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How to evaluate Lancet's claim that the Chinese vaccine can induce the immune response rapidly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102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e development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Pfizer plans to recruit nearly 4,000 pregnant women from the United States, Argentina, and Brazil for the COVID-19 vaccine trial. How do you think about this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200</w:t>
            </w:r>
          </w:p>
        </w:tc>
      </w:tr>
      <w:tr>
        <w:trPr>
          <w:trHeight w:val="102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e development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How to evaluate the U.K.'s approval of "the COVID-19 human challenge trial" for vaccine testing? What are the implications or consequences of this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48</w:t>
            </w:r>
          </w:p>
        </w:tc>
      </w:tr>
      <w:tr>
        <w:trPr>
          <w:trHeight w:val="6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e effectiveness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Which one is better? The inactivated COVID-19 vaccine or the mRNA COVID-19 vaccine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134</w:t>
            </w:r>
          </w:p>
        </w:tc>
      </w:tr>
      <w:tr>
        <w:trPr>
          <w:trHeight w:val="102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e effectiveness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Turkey announced that the Sinovac vaccine from China is safe and effective, with an effective rate reaching 91.25%. What information should we pay attention to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56</w:t>
            </w:r>
          </w:p>
        </w:tc>
      </w:tr>
      <w:tr>
        <w:trPr>
          <w:trHeight w:val="6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e effectiveness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How do you think that Moderna's COVID-19 vaccine's effective rate reaches 94.5%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39</w:t>
            </w:r>
          </w:p>
        </w:tc>
      </w:tr>
      <w:tr>
        <w:trPr>
          <w:trHeight w:val="1052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e effectiveness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How do you view the possible immune escape phenomenon of coronavirus 501.v2 found in South Africa? Does this mean the current COVID-19 vaccines or immunotherapies are no longer effective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34</w:t>
            </w:r>
          </w:p>
        </w:tc>
      </w:tr>
      <w:tr>
        <w:trPr>
          <w:trHeight w:val="1109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e effectiveness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The effective rate of Novavax's COVID-19 vaccine reached 89% in the United Kingdom during the experimental stage. What are the differences between Novavax's vaccine and other vaccines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6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e effectiveness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Why don't we explore the Chinese pharmacy instead of developing the COVID-19 vaccine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28</w:t>
            </w:r>
          </w:p>
        </w:tc>
      </w:tr>
      <w:tr>
        <w:trPr>
          <w:trHeight w:val="8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e effectiveness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Why the effective rate of Novavax's vaccine reaches 89.3% in the United Kingdom while the rate only reaches 49.4% in South Africa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102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e effectiveness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How do you think the U.K. media reported that the effective rate of Pfizer vaccine reached 99.96% in Israel based on a 0.7 million recipient scale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699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e effectiveness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Many countries are competing to buy COVID-19 vaccines developed in India. Does India's COVID-19 vaccine quality really good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1134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e effectiveness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What do you think of Oxford's COVID-19 vaccine effective rate reaches 70.4%? And the effective rate could approach 90% after shooting two doses? How does Oxford's vaccine compare with Pfizer and Moderna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6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e effectiveness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The COVID-19 vaccine has come out. Do people fully protected against COVID-19 after vaccinated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102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e effectiveness</w:t>
            </w:r>
          </w:p>
        </w:tc>
        <w:tc>
          <w:tcPr>
            <w:tcW w:w="593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How do you think that the Indian official got infected after taking the local-made vaccine? What's the actual effect of India's COVID-19 vaccine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820" w:hRule="atLeast"/>
        </w:trPr>
        <w:tc>
          <w:tcPr>
            <w:tcW w:w="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Vaccine effectiveness</w:t>
            </w:r>
          </w:p>
        </w:tc>
        <w:tc>
          <w:tcPr>
            <w:tcW w:w="59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Why do so many countries encourage taking the America-made COVID-19 vaccine, given the extremely intensive epidemic situation in the United States?</w:t>
            </w:r>
          </w:p>
        </w:tc>
        <w:tc>
          <w:tcPr>
            <w:tcW w:w="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10</w:t>
            </w:r>
          </w:p>
        </w:tc>
      </w:tr>
    </w:tbl>
    <w:p>
      <w:pPr>
        <w:pStyle w:val="Normal"/>
        <w:snapToGrid w:val="false"/>
        <w:ind w:left="0" w:hanging="0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357" w:hanging="357"/>
    </w:pPr>
    <w:rPr>
      <w:rFonts w:ascii="Calibri" w:hAnsi="Calibri" w:eastAsia="DengXian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7T13:10:00Z</dcterms:created>
  <dc:creator>Anonymous User</dc:creator>
  <dc:description/>
  <cp:keywords/>
  <dc:language>en-US</dc:language>
  <cp:lastModifiedBy>luochen19941112@foxmail.com</cp:lastModifiedBy>
  <dcterms:modified xsi:type="dcterms:W3CDTF">2021-08-19T06:38:00Z</dcterms:modified>
  <cp:revision>3</cp:revision>
  <dc:subject/>
  <dc:title/>
</cp:coreProperties>
</file>